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616" w:type="dxa"/>
        <w:tblInd w:w="119" w:type="dxa"/>
        <w:tblLook w:val="04A0" w:firstRow="1" w:lastRow="0" w:firstColumn="1" w:lastColumn="0" w:noHBand="0" w:noVBand="1"/>
      </w:tblPr>
      <w:tblGrid>
        <w:gridCol w:w="1499"/>
        <w:gridCol w:w="3810"/>
        <w:gridCol w:w="1780"/>
        <w:gridCol w:w="1864"/>
        <w:gridCol w:w="3045"/>
        <w:gridCol w:w="3618"/>
      </w:tblGrid>
      <w:tr w:rsidR="0008616D" w:rsidRPr="000954AB" w14:paraId="77810BDF" w14:textId="77777777" w:rsidTr="00556469">
        <w:trPr>
          <w:trHeight w:val="64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7F292" w14:textId="4A3E6F4C" w:rsidR="005047D7" w:rsidRPr="000954AB" w:rsidRDefault="005047D7" w:rsidP="005047D7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Study/Trial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1955D" w14:textId="32884A45" w:rsidR="005047D7" w:rsidRPr="000954AB" w:rsidRDefault="005047D7" w:rsidP="005047D7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am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C182E" w14:textId="40C04E8A" w:rsidR="005047D7" w:rsidRPr="000954AB" w:rsidRDefault="00272F65" w:rsidP="005047D7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Intervention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87F3D" w14:textId="7B30D6DC" w:rsidR="005047D7" w:rsidRPr="000954AB" w:rsidRDefault="0075119A" w:rsidP="005047D7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PROM</w:t>
            </w:r>
            <w:r w:rsidR="00272F65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Version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641E4" w14:textId="0D217C15" w:rsidR="005047D7" w:rsidRPr="000954AB" w:rsidRDefault="00EB5476" w:rsidP="005047D7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 Outcome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AB5E7" w14:textId="27ACF630" w:rsidR="005047D7" w:rsidRPr="000954AB" w:rsidRDefault="00EB5476" w:rsidP="005047D7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Clinical Outcome</w:t>
            </w:r>
          </w:p>
        </w:tc>
      </w:tr>
      <w:tr w:rsidR="00AA00EB" w:rsidRPr="000954AB" w14:paraId="5A8AC18B" w14:textId="77777777" w:rsidTr="00556469">
        <w:trPr>
          <w:trHeight w:val="640"/>
        </w:trPr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526D757D" w14:textId="5C5DBCF0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Medicinal Trial</w:t>
            </w:r>
          </w:p>
        </w:tc>
        <w:tc>
          <w:tcPr>
            <w:tcW w:w="3810" w:type="dxa"/>
            <w:tcBorders>
              <w:left w:val="nil"/>
              <w:bottom w:val="nil"/>
              <w:right w:val="nil"/>
            </w:tcBorders>
          </w:tcPr>
          <w:p w14:paraId="78E27CB4" w14:textId="4C3A7D8F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SCEND</w:t>
            </w:r>
            <w:r w:rsidR="005F16F3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(2018)</w:t>
            </w:r>
          </w:p>
          <w:p w14:paraId="438EFCFE" w14:textId="1F731DD8" w:rsidR="00D17E51" w:rsidRPr="000954AB" w:rsidRDefault="00D17E51" w:rsidP="00536648">
            <w:pPr>
              <w:spacing w:line="276" w:lineRule="auto"/>
              <w:rPr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1416181</w:t>
            </w:r>
          </w:p>
          <w:p w14:paraId="5B01CC0B" w14:textId="5CF7C6F4" w:rsidR="00AA00EB" w:rsidRPr="000954AB" w:rsidRDefault="00AA00EB" w:rsidP="005047D7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 xml:space="preserve">DOI: </w:t>
            </w:r>
            <w:r w:rsidRPr="000954AB">
              <w:rPr>
                <w:sz w:val="22"/>
                <w:szCs w:val="22"/>
              </w:rPr>
              <w:t>10.1016/ S1474-4422(18)30069-3</w:t>
            </w:r>
          </w:p>
          <w:p w14:paraId="39897EAF" w14:textId="606ECA08" w:rsidR="00C56401" w:rsidRPr="000954AB" w:rsidRDefault="00C56401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=</w:t>
            </w:r>
            <w:r w:rsidR="000D4A99" w:rsidRPr="000954AB">
              <w:rPr>
                <w:color w:val="000000"/>
                <w:sz w:val="22"/>
                <w:szCs w:val="22"/>
                <w:shd w:val="clear" w:color="auto" w:fill="FFFFFF"/>
              </w:rPr>
              <w:t>889 (SPMS)</w:t>
            </w:r>
          </w:p>
          <w:p w14:paraId="114CF75B" w14:textId="31F55142" w:rsidR="009D1584" w:rsidRPr="000954AB" w:rsidRDefault="009D1584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Duration: 4 years</w:t>
            </w:r>
          </w:p>
          <w:p w14:paraId="6D50F121" w14:textId="77777777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  <w:p w14:paraId="08216ADF" w14:textId="0B7FE5F0" w:rsidR="005047D7" w:rsidRPr="000954AB" w:rsidRDefault="005047D7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3AFB1D95" w14:textId="66EE5C26" w:rsidR="005047D7" w:rsidRPr="000954AB" w:rsidRDefault="005047D7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atalizumab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268A9767" w14:textId="77777777" w:rsidR="00272F65" w:rsidRPr="000954AB" w:rsidRDefault="00272F65" w:rsidP="00272F65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56</w:t>
            </w:r>
          </w:p>
          <w:p w14:paraId="7A4CA292" w14:textId="70815B62" w:rsidR="005047D7" w:rsidRPr="000954AB" w:rsidRDefault="0083560D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(3-responses)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</w:tcPr>
          <w:p w14:paraId="6920E72B" w14:textId="2F16B5B2" w:rsidR="005047D7" w:rsidRPr="000954AB" w:rsidRDefault="004178EC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Mean change</w:t>
            </w:r>
            <w:r w:rsidR="00924A04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2355D1" w:rsidRPr="000954AB">
              <w:rPr>
                <w:color w:val="000000"/>
                <w:sz w:val="22"/>
                <w:szCs w:val="22"/>
                <w:shd w:val="clear" w:color="auto" w:fill="FFFFFF"/>
              </w:rPr>
              <w:t>0 to</w:t>
            </w:r>
            <w:r w:rsidR="00924A04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96w</w:t>
            </w:r>
          </w:p>
          <w:p w14:paraId="3B83C27C" w14:textId="2E4F33A9" w:rsidR="0075119A" w:rsidRPr="000954AB" w:rsidRDefault="00FF7462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Placebo: -3.45  (SD 14.739)</w:t>
            </w:r>
          </w:p>
          <w:p w14:paraId="01AC8AAE" w14:textId="1AE5B048" w:rsidR="00FF7462" w:rsidRPr="000954AB" w:rsidRDefault="00FF7462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Treatment: -2.44  (SD 13.023)</w:t>
            </w:r>
          </w:p>
          <w:p w14:paraId="6A3BC0B9" w14:textId="23D614B1" w:rsidR="00FF7462" w:rsidRPr="000954AB" w:rsidRDefault="00556469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(p=</w:t>
            </w:r>
            <w:r w:rsidR="00144950" w:rsidRPr="000954AB">
              <w:rPr>
                <w:color w:val="000000"/>
                <w:sz w:val="22"/>
                <w:szCs w:val="22"/>
                <w:shd w:val="clear" w:color="auto" w:fill="FFFFFF"/>
              </w:rPr>
              <w:t>0.2586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259E8A4A" w14:textId="40935B74" w:rsidR="0075119A" w:rsidRPr="000954AB" w:rsidRDefault="0075119A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18" w:type="dxa"/>
            <w:tcBorders>
              <w:left w:val="nil"/>
              <w:bottom w:val="nil"/>
              <w:right w:val="nil"/>
            </w:tcBorders>
          </w:tcPr>
          <w:p w14:paraId="1C504597" w14:textId="7DA22918" w:rsidR="00731C64" w:rsidRPr="000954AB" w:rsidRDefault="00731C64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>Confirmed composite</w:t>
            </w:r>
            <w:r w:rsidR="00147118">
              <w:rPr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CDP </w:t>
            </w:r>
          </w:p>
          <w:p w14:paraId="22627AD6" w14:textId="197BAA62" w:rsidR="007A59F3" w:rsidRPr="000954AB" w:rsidRDefault="00914DFD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>OR 0.86, 95% CI</w:t>
            </w:r>
            <w:r w:rsidR="006E659E"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·66–1.13</w:t>
            </w:r>
          </w:p>
          <w:p w14:paraId="7645E682" w14:textId="3AF09393" w:rsidR="00462CB1" w:rsidRPr="000954AB" w:rsidRDefault="00556469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8542C3" w:rsidRPr="007026D6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="007026D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542C3"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>=</w:t>
            </w:r>
            <w:r w:rsidR="007026D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542C3"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>0.286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2FC58F63" w14:textId="77777777" w:rsidR="00731C64" w:rsidRPr="000954AB" w:rsidRDefault="00731C64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78D5170" w14:textId="4E8A6EB2" w:rsidR="00207E16" w:rsidRPr="000954AB" w:rsidRDefault="00207E16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9HPT Progression </w:t>
            </w:r>
          </w:p>
          <w:p w14:paraId="09C72528" w14:textId="3A7D2484" w:rsidR="00B35721" w:rsidRPr="000954AB" w:rsidRDefault="00207E16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>OR 0·56, 95% CI 0·40–0·80</w:t>
            </w:r>
          </w:p>
          <w:p w14:paraId="413B057C" w14:textId="352D7D36" w:rsidR="005047D7" w:rsidRPr="000954AB" w:rsidRDefault="00556469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207E16" w:rsidRPr="007026D6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="007026D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207E16"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>=</w:t>
            </w:r>
            <w:r w:rsidR="007026D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207E16" w:rsidRPr="000954AB">
              <w:rPr>
                <w:color w:val="000000" w:themeColor="text1"/>
                <w:sz w:val="22"/>
                <w:szCs w:val="22"/>
                <w:shd w:val="clear" w:color="auto" w:fill="FFFFFF"/>
              </w:rPr>
              <w:t>0·001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12EAF376" w14:textId="4AFE4AEA" w:rsidR="00462CB1" w:rsidRPr="000954AB" w:rsidRDefault="00462CB1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A00EB" w:rsidRPr="000954AB" w14:paraId="7B0E908A" w14:textId="77777777" w:rsidTr="00556469">
        <w:trPr>
          <w:trHeight w:val="64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22FA8A2" w14:textId="77777777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14:paraId="305A04AE" w14:textId="3859F800" w:rsidR="005047D7" w:rsidRPr="000954AB" w:rsidRDefault="005047D7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ENHANCE</w:t>
            </w:r>
            <w:r w:rsidR="005F16F3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(2019)</w:t>
            </w:r>
          </w:p>
          <w:p w14:paraId="383A4642" w14:textId="3558F166" w:rsidR="00D17E51" w:rsidRPr="000954AB" w:rsidRDefault="00D17E51" w:rsidP="005047D7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2219932</w:t>
            </w:r>
          </w:p>
          <w:p w14:paraId="6BCAACB1" w14:textId="1D144C1A" w:rsidR="005D73FF" w:rsidRPr="000954AB" w:rsidRDefault="00C56401" w:rsidP="00C56401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=</w:t>
            </w:r>
            <w:r w:rsidR="0068184E" w:rsidRPr="000954AB">
              <w:rPr>
                <w:color w:val="000000"/>
                <w:sz w:val="22"/>
                <w:szCs w:val="22"/>
                <w:shd w:val="clear" w:color="auto" w:fill="FFFFFF"/>
              </w:rPr>
              <w:t>6</w:t>
            </w:r>
            <w:r w:rsidR="00DE65E7" w:rsidRPr="000954AB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2A2D7B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3, </w:t>
            </w:r>
          </w:p>
          <w:p w14:paraId="1F38A937" w14:textId="0B5DEE30" w:rsidR="00C56401" w:rsidRPr="000954AB" w:rsidRDefault="00DE65E7" w:rsidP="00C56401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r w:rsidR="00E957B9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RR: 324, SP: </w:t>
            </w:r>
            <w:r w:rsidR="0052223D" w:rsidRPr="000954AB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 w:rsidR="00020747" w:rsidRPr="000954AB">
              <w:rPr>
                <w:color w:val="000000"/>
                <w:sz w:val="22"/>
                <w:szCs w:val="22"/>
                <w:shd w:val="clear" w:color="auto" w:fill="FFFFFF"/>
              </w:rPr>
              <w:t>94</w:t>
            </w:r>
            <w:r w:rsidR="0052223D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, PP: </w:t>
            </w:r>
            <w:r w:rsidR="005D73FF" w:rsidRPr="000954AB">
              <w:rPr>
                <w:color w:val="000000"/>
                <w:sz w:val="22"/>
                <w:szCs w:val="22"/>
                <w:shd w:val="clear" w:color="auto" w:fill="FFFFFF"/>
              </w:rPr>
              <w:t>86, PR: 29</w:t>
            </w: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09653C2D" w14:textId="4FA8A964" w:rsidR="005047D7" w:rsidRPr="000954AB" w:rsidRDefault="002A2D7B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Duration: </w:t>
            </w:r>
            <w:r w:rsidR="0027637C" w:rsidRPr="000954AB">
              <w:rPr>
                <w:color w:val="000000"/>
                <w:sz w:val="22"/>
                <w:szCs w:val="22"/>
                <w:shd w:val="clear" w:color="auto" w:fill="FFFFFF"/>
              </w:rPr>
              <w:t>24 week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19EDFA" w14:textId="77777777" w:rsidR="005047D7" w:rsidRPr="000954AB" w:rsidRDefault="005047D7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Fampridine</w:t>
            </w:r>
          </w:p>
          <w:p w14:paraId="0BC23E5A" w14:textId="77777777" w:rsidR="005047D7" w:rsidRPr="000954AB" w:rsidRDefault="005047D7" w:rsidP="00536648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3D25168" w14:textId="77777777" w:rsidR="00272F65" w:rsidRPr="000954AB" w:rsidRDefault="00272F65" w:rsidP="00272F65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56</w:t>
            </w:r>
          </w:p>
          <w:p w14:paraId="537D2425" w14:textId="4C25FB0B" w:rsidR="0017046A" w:rsidRPr="000954AB" w:rsidRDefault="0017046A" w:rsidP="00272F65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(3-responses)</w:t>
            </w:r>
          </w:p>
          <w:p w14:paraId="35DEB86B" w14:textId="77777777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09208B2" w14:textId="0865DEEF" w:rsidR="002355D1" w:rsidRPr="000954AB" w:rsidRDefault="002355D1" w:rsidP="002355D1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Mean change 0 to 24w</w:t>
            </w:r>
          </w:p>
          <w:p w14:paraId="477E5A30" w14:textId="6D798E1C" w:rsidR="005047D7" w:rsidRPr="000954AB" w:rsidRDefault="00550A49" w:rsidP="00536648">
            <w:pPr>
              <w:spacing w:line="276" w:lineRule="auto"/>
              <w:rPr>
                <w:rStyle w:val="cell-spread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Placebo: +</w:t>
            </w:r>
            <w:r w:rsidRPr="000954AB">
              <w:rPr>
                <w:rStyle w:val="cell-value"/>
                <w:rFonts w:eastAsiaTheme="majorEastAsia"/>
                <w:color w:val="1B1B1B"/>
                <w:sz w:val="22"/>
                <w:szCs w:val="22"/>
              </w:rPr>
              <w:t>0.75</w:t>
            </w:r>
            <w:r w:rsidR="00FD6B90" w:rsidRPr="000954AB">
              <w:rPr>
                <w:rStyle w:val="cell-value"/>
                <w:rFonts w:eastAsiaTheme="majorEastAsia"/>
                <w:color w:val="1B1B1B"/>
                <w:sz w:val="22"/>
                <w:szCs w:val="22"/>
              </w:rPr>
              <w:t xml:space="preserve"> </w:t>
            </w:r>
            <w:r w:rsidRPr="000954AB">
              <w:rPr>
                <w:rStyle w:val="cell-spread"/>
                <w:rFonts w:eastAsiaTheme="majorEastAsia"/>
                <w:color w:val="1B1B1B"/>
                <w:sz w:val="22"/>
                <w:szCs w:val="22"/>
              </w:rPr>
              <w:t>(SE</w:t>
            </w:r>
            <w:r w:rsidR="00FD6B90" w:rsidRPr="000954AB">
              <w:rPr>
                <w:rStyle w:val="cell-spread"/>
                <w:rFonts w:eastAsiaTheme="majorEastAsia"/>
                <w:color w:val="1B1B1B"/>
                <w:sz w:val="22"/>
                <w:szCs w:val="22"/>
              </w:rPr>
              <w:t>:</w:t>
            </w:r>
            <w:r w:rsidRPr="000954AB">
              <w:rPr>
                <w:rStyle w:val="cell-spread"/>
                <w:rFonts w:eastAsiaTheme="majorEastAsia"/>
                <w:color w:val="1B1B1B"/>
                <w:sz w:val="22"/>
                <w:szCs w:val="22"/>
              </w:rPr>
              <w:t xml:space="preserve"> 0.593)</w:t>
            </w:r>
          </w:p>
          <w:p w14:paraId="1D35EA3A" w14:textId="2CCE49C3" w:rsidR="00550A49" w:rsidRPr="00556469" w:rsidRDefault="00550A49" w:rsidP="00536648">
            <w:pPr>
              <w:spacing w:line="276" w:lineRule="auto"/>
              <w:rPr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cell-spread"/>
                <w:rFonts w:eastAsiaTheme="majorEastAsia"/>
                <w:color w:val="1B1B1B"/>
                <w:sz w:val="22"/>
                <w:szCs w:val="22"/>
              </w:rPr>
              <w:t>Treatment</w:t>
            </w:r>
            <w:r w:rsidR="00FD6B90" w:rsidRPr="000954AB">
              <w:rPr>
                <w:rStyle w:val="cell-spread"/>
                <w:rFonts w:eastAsiaTheme="majorEastAsia"/>
                <w:color w:val="1B1B1B"/>
                <w:sz w:val="22"/>
                <w:szCs w:val="22"/>
              </w:rPr>
              <w:t>: +</w:t>
            </w:r>
            <w:r w:rsidR="00FD6B90" w:rsidRPr="000954AB">
              <w:rPr>
                <w:rStyle w:val="cell-value"/>
                <w:rFonts w:eastAsiaTheme="majorEastAsia"/>
                <w:color w:val="1B1B1B"/>
                <w:sz w:val="22"/>
                <w:szCs w:val="22"/>
              </w:rPr>
              <w:t xml:space="preserve">1.49 </w:t>
            </w:r>
            <w:r w:rsidR="00FD6B90" w:rsidRPr="000954AB">
              <w:rPr>
                <w:rStyle w:val="cell-spread"/>
                <w:rFonts w:eastAsiaTheme="majorEastAsia"/>
                <w:color w:val="1B1B1B"/>
                <w:sz w:val="22"/>
                <w:szCs w:val="22"/>
              </w:rPr>
              <w:t>(SE: 0.574)</w:t>
            </w:r>
          </w:p>
          <w:p w14:paraId="4994266E" w14:textId="265A3279" w:rsidR="00550A49" w:rsidRPr="000954AB" w:rsidRDefault="00556469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(p=</w:t>
            </w:r>
            <w:r w:rsidR="00FD6B90" w:rsidRPr="000954AB">
              <w:rPr>
                <w:color w:val="000000"/>
                <w:sz w:val="22"/>
                <w:szCs w:val="22"/>
                <w:shd w:val="clear" w:color="auto" w:fill="FFFFFF"/>
              </w:rPr>
              <w:t>0.197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3C55C3C7" w14:textId="15FBBD68" w:rsidR="00550A49" w:rsidRPr="000954AB" w:rsidRDefault="00550A49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EFCF726" w14:textId="48BC13C8" w:rsidR="007026D6" w:rsidRDefault="0005221E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05221E">
              <w:rPr>
                <w:color w:val="000000" w:themeColor="text1"/>
                <w:sz w:val="22"/>
                <w:szCs w:val="22"/>
                <w:shd w:val="clear" w:color="auto" w:fill="FFFFFF"/>
              </w:rPr>
              <w:t>MS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WS-12</w:t>
            </w:r>
            <w:r w:rsidR="007026D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7026D6" w:rsidRPr="0005221E">
              <w:rPr>
                <w:color w:val="000000" w:themeColor="text1"/>
                <w:sz w:val="22"/>
                <w:szCs w:val="22"/>
                <w:shd w:val="clear" w:color="auto" w:fill="FFFFFF"/>
              </w:rPr>
              <w:t>≥10 point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05221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improvement </w:t>
            </w:r>
          </w:p>
          <w:p w14:paraId="59F4A49D" w14:textId="592C31BB" w:rsidR="007026D6" w:rsidRDefault="0005221E" w:rsidP="0053664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05221E">
              <w:rPr>
                <w:color w:val="000000" w:themeColor="text1"/>
                <w:sz w:val="22"/>
                <w:szCs w:val="22"/>
              </w:rPr>
              <w:t>OR 1.61</w:t>
            </w:r>
            <w:r w:rsidR="007026D6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05221E">
              <w:rPr>
                <w:color w:val="000000" w:themeColor="text1"/>
                <w:sz w:val="22"/>
                <w:szCs w:val="22"/>
              </w:rPr>
              <w:t xml:space="preserve">95% </w:t>
            </w:r>
            <w:r w:rsidR="007026D6">
              <w:rPr>
                <w:color w:val="000000" w:themeColor="text1"/>
                <w:sz w:val="22"/>
                <w:szCs w:val="22"/>
              </w:rPr>
              <w:t>CI</w:t>
            </w:r>
            <w:r w:rsidRPr="0005221E">
              <w:rPr>
                <w:color w:val="000000" w:themeColor="text1"/>
                <w:sz w:val="22"/>
                <w:szCs w:val="22"/>
              </w:rPr>
              <w:t xml:space="preserve"> 1.15–2.26</w:t>
            </w:r>
          </w:p>
          <w:p w14:paraId="61F1B656" w14:textId="77777777" w:rsidR="007026D6" w:rsidRDefault="0005221E" w:rsidP="0053664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05221E">
              <w:rPr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5221E">
              <w:rPr>
                <w:color w:val="000000" w:themeColor="text1"/>
                <w:sz w:val="22"/>
                <w:szCs w:val="22"/>
              </w:rPr>
              <w:t>= 0.006</w:t>
            </w:r>
          </w:p>
          <w:p w14:paraId="65F3902B" w14:textId="77777777" w:rsidR="00635082" w:rsidRDefault="00635082" w:rsidP="0053664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  <w:p w14:paraId="03DB7EA4" w14:textId="15DF1082" w:rsidR="00635082" w:rsidRDefault="00635082" w:rsidP="00536648">
            <w:pPr>
              <w:spacing w:line="276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TUG</w:t>
            </w:r>
            <w:r w:rsidR="0005221E" w:rsidRPr="0005221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05221E">
              <w:rPr>
                <w:color w:val="000000" w:themeColor="text1"/>
                <w:sz w:val="22"/>
                <w:szCs w:val="22"/>
                <w:shd w:val="clear" w:color="auto" w:fill="FFFFFF"/>
              </w:rPr>
              <w:t>&gt;15%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05221E" w:rsidRPr="0005221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improvement </w:t>
            </w:r>
          </w:p>
          <w:p w14:paraId="301A7F41" w14:textId="77777777" w:rsidR="00635082" w:rsidRDefault="0005221E" w:rsidP="0053664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05221E">
              <w:rPr>
                <w:color w:val="000000" w:themeColor="text1"/>
                <w:sz w:val="22"/>
                <w:szCs w:val="22"/>
              </w:rPr>
              <w:t>OR 1.46; 95% CI 1.04–2.07</w:t>
            </w:r>
          </w:p>
          <w:p w14:paraId="1442AB2D" w14:textId="628D02F7" w:rsidR="00147118" w:rsidRPr="0005221E" w:rsidRDefault="0005221E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5221E">
              <w:rPr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5221E">
              <w:rPr>
                <w:color w:val="000000" w:themeColor="text1"/>
                <w:sz w:val="22"/>
                <w:szCs w:val="22"/>
              </w:rPr>
              <w:t>= 0.03</w:t>
            </w:r>
          </w:p>
          <w:p w14:paraId="0B432D30" w14:textId="77777777" w:rsidR="00147118" w:rsidRDefault="00147118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  <w:p w14:paraId="5FD66453" w14:textId="77777777" w:rsidR="005047D7" w:rsidRDefault="001E244C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o UL clinical outcome</w:t>
            </w:r>
            <w:r w:rsidR="004D2300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measures</w:t>
            </w:r>
          </w:p>
          <w:p w14:paraId="41447A24" w14:textId="5CAD9BE9" w:rsidR="00635082" w:rsidRPr="000954AB" w:rsidRDefault="00635082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A00EB" w:rsidRPr="000954AB" w14:paraId="3B2154F8" w14:textId="77777777" w:rsidTr="00556469">
        <w:trPr>
          <w:trHeight w:val="64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D6D1560" w14:textId="77777777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14:paraId="0EAFD6BD" w14:textId="77777777" w:rsidR="005047D7" w:rsidRPr="000954AB" w:rsidRDefault="005047D7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INSPIRE</w:t>
            </w:r>
          </w:p>
          <w:p w14:paraId="578964F7" w14:textId="55EF7B60" w:rsidR="005047D7" w:rsidRPr="000954AB" w:rsidRDefault="005047D7" w:rsidP="005047D7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2430532</w:t>
            </w:r>
          </w:p>
          <w:p w14:paraId="175727F0" w14:textId="4174E260" w:rsidR="004A11A7" w:rsidRPr="000954AB" w:rsidRDefault="004A11A7" w:rsidP="005047D7">
            <w:pPr>
              <w:spacing w:line="276" w:lineRule="auto"/>
              <w:rPr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Fonts w:eastAsiaTheme="majorEastAsia"/>
                <w:color w:val="1B1B1B"/>
                <w:sz w:val="22"/>
                <w:szCs w:val="22"/>
              </w:rPr>
              <w:t>(</w:t>
            </w:r>
            <w:r w:rsidRPr="000954AB">
              <w:rPr>
                <w:rFonts w:eastAsiaTheme="majorEastAsia"/>
                <w:sz w:val="22"/>
                <w:szCs w:val="22"/>
              </w:rPr>
              <w:t>terminated)</w:t>
            </w:r>
          </w:p>
          <w:p w14:paraId="3CD9EFB3" w14:textId="77777777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FCD681E" w14:textId="12CCD692" w:rsidR="005047D7" w:rsidRPr="000954AB" w:rsidRDefault="005047D7" w:rsidP="00536648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DMF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A123F3E" w14:textId="77777777" w:rsidR="005047D7" w:rsidRPr="000954AB" w:rsidRDefault="00166586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56</w:t>
            </w:r>
          </w:p>
          <w:p w14:paraId="56200251" w14:textId="74683EE8" w:rsidR="002139F8" w:rsidRPr="000954AB" w:rsidRDefault="002139F8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(unknown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A5E5481" w14:textId="77777777" w:rsidR="002D0714" w:rsidRPr="000954AB" w:rsidRDefault="002D0714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/A</w:t>
            </w:r>
          </w:p>
          <w:p w14:paraId="2505B8D7" w14:textId="0170AB0A" w:rsidR="005047D7" w:rsidRPr="000954AB" w:rsidRDefault="00EB5476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Terminated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6790DAA8" w14:textId="328088DA" w:rsidR="005047D7" w:rsidRPr="000954AB" w:rsidRDefault="002D0714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/A</w:t>
            </w:r>
          </w:p>
        </w:tc>
      </w:tr>
      <w:tr w:rsidR="00665B42" w:rsidRPr="000954AB" w14:paraId="68AF07C7" w14:textId="77777777" w:rsidTr="00556469">
        <w:trPr>
          <w:trHeight w:val="64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34F57" w14:textId="77777777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4CE7A" w14:textId="65C9E1B8" w:rsidR="005047D7" w:rsidRPr="000954AB" w:rsidRDefault="005047D7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CHARIOTMS</w:t>
            </w:r>
            <w:r w:rsidR="005F16F3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(2027)</w:t>
            </w:r>
          </w:p>
          <w:p w14:paraId="537487F0" w14:textId="0D5FD1F3" w:rsidR="005F16F3" w:rsidRPr="000954AB" w:rsidRDefault="005047D7" w:rsidP="005047D7">
            <w:pPr>
              <w:spacing w:line="276" w:lineRule="auto"/>
              <w:rPr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4695080</w:t>
            </w:r>
          </w:p>
          <w:p w14:paraId="0208DDB4" w14:textId="29027AC2" w:rsidR="00A9176D" w:rsidRPr="000954AB" w:rsidRDefault="00A9176D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=</w:t>
            </w:r>
            <w:r w:rsidR="00254D29" w:rsidRPr="000954AB">
              <w:rPr>
                <w:color w:val="000000"/>
                <w:sz w:val="22"/>
                <w:szCs w:val="22"/>
                <w:shd w:val="clear" w:color="auto" w:fill="FFFFFF"/>
              </w:rPr>
              <w:t>200</w:t>
            </w:r>
            <w:r w:rsidR="00BF6B0D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(Any with EDSS 6.5 – 8.5)</w:t>
            </w:r>
          </w:p>
          <w:p w14:paraId="75AE9F10" w14:textId="15CCF5E9" w:rsidR="0027637C" w:rsidRPr="000954AB" w:rsidRDefault="0027637C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Duration: </w:t>
            </w:r>
            <w:r w:rsidR="000D7B20" w:rsidRPr="000954AB">
              <w:rPr>
                <w:color w:val="000000"/>
                <w:sz w:val="22"/>
                <w:szCs w:val="22"/>
                <w:shd w:val="clear" w:color="auto" w:fill="FFFFFF"/>
              </w:rPr>
              <w:t>24 months</w:t>
            </w:r>
          </w:p>
          <w:p w14:paraId="3CD7B64A" w14:textId="5B9DE43C" w:rsidR="004A11A7" w:rsidRPr="000954AB" w:rsidRDefault="004A11A7" w:rsidP="005047D7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90E20" w14:textId="4F1926AA" w:rsidR="005047D7" w:rsidRPr="000954AB" w:rsidRDefault="00527DF7" w:rsidP="00536648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Cladribine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FB4B9" w14:textId="77777777" w:rsidR="00272F65" w:rsidRPr="000954AB" w:rsidRDefault="00272F65" w:rsidP="00272F65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56</w:t>
            </w:r>
          </w:p>
          <w:p w14:paraId="6A988C64" w14:textId="75BEE37C" w:rsidR="00AC4341" w:rsidRPr="000954AB" w:rsidRDefault="00AC4341" w:rsidP="00272F65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(4-responses)</w:t>
            </w:r>
          </w:p>
          <w:p w14:paraId="511FA1EA" w14:textId="77777777" w:rsidR="005047D7" w:rsidRPr="000954AB" w:rsidRDefault="005047D7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9ECA7" w14:textId="77777777" w:rsidR="005047D7" w:rsidRPr="000954AB" w:rsidRDefault="00563F30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O</w:t>
            </w:r>
            <w:r w:rsidR="00EB5476" w:rsidRPr="000954AB">
              <w:rPr>
                <w:color w:val="000000"/>
                <w:sz w:val="22"/>
                <w:szCs w:val="22"/>
                <w:shd w:val="clear" w:color="auto" w:fill="FFFFFF"/>
              </w:rPr>
              <w:t>ngoing</w:t>
            </w:r>
          </w:p>
          <w:p w14:paraId="45936201" w14:textId="7055A5BE" w:rsidR="00563F30" w:rsidRPr="000954AB" w:rsidRDefault="00563F30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Targeted completion: </w:t>
            </w:r>
            <w:r w:rsidR="00150A0C" w:rsidRPr="000954AB">
              <w:rPr>
                <w:color w:val="000000"/>
                <w:sz w:val="22"/>
                <w:szCs w:val="22"/>
                <w:shd w:val="clear" w:color="auto" w:fill="FFFFFF"/>
              </w:rPr>
              <w:t>2027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38B97" w14:textId="73048960" w:rsidR="005047D7" w:rsidRPr="000954AB" w:rsidRDefault="002D0714" w:rsidP="00536648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/A</w:t>
            </w:r>
          </w:p>
        </w:tc>
      </w:tr>
      <w:tr w:rsidR="00AA00EB" w:rsidRPr="000954AB" w14:paraId="13F471B2" w14:textId="77777777" w:rsidTr="00556469">
        <w:trPr>
          <w:trHeight w:val="320"/>
        </w:trPr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182FDCDF" w14:textId="35DAD91E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Rehabilitation</w:t>
            </w:r>
          </w:p>
        </w:tc>
        <w:tc>
          <w:tcPr>
            <w:tcW w:w="3810" w:type="dxa"/>
            <w:tcBorders>
              <w:left w:val="nil"/>
              <w:bottom w:val="nil"/>
              <w:right w:val="nil"/>
            </w:tcBorders>
          </w:tcPr>
          <w:p w14:paraId="7F3915A6" w14:textId="5D0D1F8C" w:rsidR="001E244C" w:rsidRPr="000954AB" w:rsidRDefault="001E244C" w:rsidP="001E244C">
            <w:pPr>
              <w:spacing w:line="276" w:lineRule="auto"/>
              <w:rPr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EMPOW</w:t>
            </w:r>
            <w:r w:rsidR="005F16F3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r w:rsidR="005F16F3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2024)</w:t>
            </w:r>
          </w:p>
          <w:p w14:paraId="2E6B3687" w14:textId="77777777" w:rsidR="001E244C" w:rsidRPr="000954AB" w:rsidRDefault="001E244C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5895734</w:t>
            </w:r>
          </w:p>
          <w:p w14:paraId="31C5FA8E" w14:textId="64EB1C1E" w:rsidR="005F16F3" w:rsidRPr="000954AB" w:rsidRDefault="005F16F3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DOI:</w:t>
            </w:r>
            <w:r w:rsidR="0055606C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55606C" w:rsidRPr="000954AB">
              <w:rPr>
                <w:color w:val="333333"/>
                <w:sz w:val="22"/>
                <w:szCs w:val="22"/>
                <w:shd w:val="clear" w:color="auto" w:fill="FFFFFF"/>
              </w:rPr>
              <w:t>10.1186/s12984-024-01325-w</w:t>
            </w:r>
          </w:p>
          <w:p w14:paraId="1F522BE8" w14:textId="5FFE0EC3" w:rsidR="001E244C" w:rsidRPr="000954AB" w:rsidRDefault="00A9176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=</w:t>
            </w:r>
            <w:r w:rsidR="00DC58C9" w:rsidRPr="000954AB">
              <w:rPr>
                <w:color w:val="000000"/>
                <w:sz w:val="22"/>
                <w:szCs w:val="22"/>
                <w:shd w:val="clear" w:color="auto" w:fill="FFFFFF"/>
              </w:rPr>
              <w:t>25 (</w:t>
            </w:r>
            <w:r w:rsidR="008236B9">
              <w:rPr>
                <w:color w:val="000000"/>
                <w:sz w:val="22"/>
                <w:szCs w:val="22"/>
                <w:shd w:val="clear" w:color="auto" w:fill="FFFFFF"/>
              </w:rPr>
              <w:t>RR:</w:t>
            </w:r>
            <w:r w:rsidR="004D63D1">
              <w:rPr>
                <w:color w:val="000000"/>
                <w:sz w:val="22"/>
                <w:szCs w:val="22"/>
                <w:shd w:val="clear" w:color="auto" w:fill="FFFFFF"/>
              </w:rPr>
              <w:t xml:space="preserve"> 10</w:t>
            </w:r>
            <w:r w:rsidR="008236B9">
              <w:rPr>
                <w:color w:val="000000"/>
                <w:sz w:val="22"/>
                <w:szCs w:val="22"/>
                <w:shd w:val="clear" w:color="auto" w:fill="FFFFFF"/>
              </w:rPr>
              <w:t xml:space="preserve">, SP: 12, PP: </w:t>
            </w:r>
            <w:r w:rsidR="004D63D1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0954AB" w:rsidRPr="000954AB"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60CB47C5" w14:textId="1C3100C0" w:rsidR="000954AB" w:rsidRPr="000954AB" w:rsidRDefault="000954AB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Duration: 8 weeks</w:t>
            </w:r>
          </w:p>
          <w:p w14:paraId="4EF0A620" w14:textId="2B6810E2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2DCD30BC" w14:textId="1AF6EEC2" w:rsidR="001E244C" w:rsidRPr="00526FAD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Powerball</w:t>
            </w:r>
            <w:r w:rsidR="007B14B6" w:rsidRPr="000954AB">
              <w:rPr>
                <w:color w:val="000000"/>
                <w:sz w:val="22"/>
                <w:szCs w:val="22"/>
                <w:shd w:val="clear" w:color="auto" w:fill="FFFFFF"/>
                <w:vertAlign w:val="superscript"/>
              </w:rPr>
              <w:t>®</w:t>
            </w:r>
            <w:r w:rsidR="00526FAD">
              <w:rPr>
                <w:color w:val="000000"/>
                <w:sz w:val="22"/>
                <w:szCs w:val="22"/>
                <w:shd w:val="clear" w:color="auto" w:fill="FFFFFF"/>
              </w:rPr>
              <w:t xml:space="preserve"> and Conventional Physiotherapy</w:t>
            </w:r>
          </w:p>
          <w:p w14:paraId="1FE0909D" w14:textId="074959DA" w:rsidR="001E244C" w:rsidRPr="000954AB" w:rsidRDefault="001E244C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5231A4FB" w14:textId="77777777" w:rsidR="001E244C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23</w:t>
            </w:r>
          </w:p>
          <w:p w14:paraId="6A301208" w14:textId="226FE4D1" w:rsidR="0000011F" w:rsidRPr="000954AB" w:rsidRDefault="0000011F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(3-responses)</w:t>
            </w:r>
          </w:p>
          <w:p w14:paraId="55931D74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  <w:p w14:paraId="5105524E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</w:tcPr>
          <w:p w14:paraId="3DA9E020" w14:textId="77777777" w:rsidR="001B4E65" w:rsidRDefault="003B0B3A" w:rsidP="001E244C">
            <w:pPr>
              <w:spacing w:line="276" w:lineRule="auto"/>
              <w:rPr>
                <w:color w:val="0D0D0D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D0D0D"/>
                <w:sz w:val="22"/>
                <w:szCs w:val="22"/>
                <w:shd w:val="clear" w:color="auto" w:fill="FFFFFF"/>
              </w:rPr>
              <w:t xml:space="preserve">Mean difference after 8w of treatment: </w:t>
            </w:r>
          </w:p>
          <w:p w14:paraId="01BB1F04" w14:textId="3F97CD40" w:rsidR="00AC08CE" w:rsidRPr="00556469" w:rsidRDefault="00B60373" w:rsidP="001E244C">
            <w:pPr>
              <w:spacing w:line="276" w:lineRule="auto"/>
              <w:rPr>
                <w:color w:val="0D0D0D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D0D0D"/>
                <w:sz w:val="22"/>
                <w:szCs w:val="22"/>
                <w:shd w:val="clear" w:color="auto" w:fill="FFFFFF"/>
              </w:rPr>
              <w:t>0.25 (SD = 8.44)</w:t>
            </w:r>
          </w:p>
          <w:p w14:paraId="0D7713FB" w14:textId="054AE0B0" w:rsidR="00AC08CE" w:rsidRPr="000954AB" w:rsidRDefault="00556469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635082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= </w:t>
            </w:r>
            <w:r w:rsidR="00AC08CE" w:rsidRPr="000954AB">
              <w:rPr>
                <w:color w:val="000000"/>
                <w:sz w:val="22"/>
                <w:szCs w:val="22"/>
                <w:shd w:val="clear" w:color="auto" w:fill="FFFFFF"/>
              </w:rPr>
              <w:t>&gt;0.999</w:t>
            </w:r>
          </w:p>
          <w:p w14:paraId="63AE2B66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18" w:type="dxa"/>
            <w:tcBorders>
              <w:left w:val="nil"/>
              <w:bottom w:val="nil"/>
              <w:right w:val="nil"/>
            </w:tcBorders>
          </w:tcPr>
          <w:p w14:paraId="158605C6" w14:textId="77777777" w:rsidR="004D63D1" w:rsidRDefault="002C3E3B" w:rsidP="0008616D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9HPT more affected limb mean</w:t>
            </w:r>
            <w:r w:rsidR="003B0B3A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difference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in treatment vs controls</w:t>
            </w:r>
            <w:r w:rsidR="003B0B3A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630B16" w:rsidRPr="000954AB">
              <w:rPr>
                <w:color w:val="000000"/>
                <w:sz w:val="22"/>
                <w:szCs w:val="22"/>
                <w:shd w:val="clear" w:color="auto" w:fill="FFFFFF"/>
              </w:rPr>
              <w:t>after 8w</w:t>
            </w:r>
            <w:r w:rsidR="006F2AF7">
              <w:rPr>
                <w:color w:val="000000"/>
                <w:sz w:val="22"/>
                <w:szCs w:val="22"/>
                <w:shd w:val="clear" w:color="auto" w:fill="FFFFFF"/>
              </w:rPr>
              <w:t>:</w:t>
            </w:r>
          </w:p>
          <w:p w14:paraId="74528C1F" w14:textId="4D0E3460" w:rsidR="006F2AF7" w:rsidRDefault="00EA00B5" w:rsidP="0008616D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-4.79 vs </w:t>
            </w:r>
            <w:r w:rsidR="00556469">
              <w:rPr>
                <w:color w:val="000000"/>
                <w:sz w:val="22"/>
                <w:szCs w:val="22"/>
                <w:shd w:val="clear" w:color="auto" w:fill="FFFFFF"/>
              </w:rPr>
              <w:t xml:space="preserve">-2.5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(</w:t>
            </w:r>
            <w:r w:rsidRPr="00635082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="00635082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 w:rsidR="00635082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77)</w:t>
            </w:r>
          </w:p>
          <w:p w14:paraId="4A5C7687" w14:textId="77777777" w:rsidR="00556469" w:rsidRDefault="00556469" w:rsidP="0008616D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  <w:p w14:paraId="583BF2CE" w14:textId="36E24EC3" w:rsidR="00556469" w:rsidRDefault="00556469" w:rsidP="00556469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lastRenderedPageBreak/>
              <w:t>9HPT less affected limb mean</w:t>
            </w: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difference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in treatment vs controls</w:t>
            </w: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after 8w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:</w:t>
            </w:r>
          </w:p>
          <w:p w14:paraId="2BC3DCA5" w14:textId="54B7B644" w:rsidR="00556469" w:rsidRPr="0008616D" w:rsidRDefault="00556469" w:rsidP="00556469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-4.79 vs -2.5 (</w:t>
            </w:r>
            <w:r w:rsidRPr="00635082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="00635082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=</w:t>
            </w:r>
            <w:r w:rsidR="00635082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0.077)</w:t>
            </w:r>
          </w:p>
        </w:tc>
      </w:tr>
      <w:tr w:rsidR="004D63D1" w:rsidRPr="000954AB" w14:paraId="7BF22C54" w14:textId="77777777" w:rsidTr="00556469">
        <w:trPr>
          <w:trHeight w:val="3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50AA7B3" w14:textId="77777777" w:rsidR="00B9206D" w:rsidRPr="000954AB" w:rsidRDefault="00B9206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14:paraId="2B792771" w14:textId="48DBA22F" w:rsidR="005C6AEA" w:rsidRPr="000954AB" w:rsidRDefault="00665B42" w:rsidP="001E244C">
            <w:pPr>
              <w:spacing w:line="276" w:lineRule="auto"/>
              <w:rPr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 xml:space="preserve">NCT04891341 </w:t>
            </w:r>
            <w:r w:rsidR="005C6AEA" w:rsidRPr="000954AB">
              <w:rPr>
                <w:rFonts w:eastAsiaTheme="majorEastAsia"/>
                <w:sz w:val="22"/>
                <w:szCs w:val="22"/>
              </w:rPr>
              <w:t>(2023)</w:t>
            </w:r>
          </w:p>
          <w:p w14:paraId="4545F6C6" w14:textId="15BD90E0" w:rsidR="005C6AEA" w:rsidRPr="000954AB" w:rsidRDefault="00B9206D" w:rsidP="001E244C">
            <w:pPr>
              <w:spacing w:line="276" w:lineRule="auto"/>
              <w:rPr>
                <w:rFonts w:eastAsiaTheme="majorEastAsia"/>
                <w:sz w:val="22"/>
                <w:szCs w:val="22"/>
              </w:rPr>
            </w:pPr>
            <w:r w:rsidRPr="000954AB">
              <w:rPr>
                <w:sz w:val="22"/>
                <w:szCs w:val="22"/>
              </w:rPr>
              <w:t>DOI:</w:t>
            </w:r>
            <w:r w:rsidR="00815824" w:rsidRPr="000954AB">
              <w:rPr>
                <w:sz w:val="22"/>
                <w:szCs w:val="22"/>
              </w:rPr>
              <w:t xml:space="preserve"> </w:t>
            </w:r>
            <w:r w:rsidRPr="000954AB">
              <w:rPr>
                <w:rFonts w:eastAsiaTheme="majorEastAsia"/>
                <w:sz w:val="22"/>
                <w:szCs w:val="22"/>
              </w:rPr>
              <w:t>10.1016/j.msard.2023.104558</w:t>
            </w:r>
          </w:p>
          <w:p w14:paraId="0D84D6B7" w14:textId="35A3BDBD" w:rsidR="00440316" w:rsidRDefault="00440316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rFonts w:eastAsiaTheme="majorEastAsia"/>
                <w:sz w:val="22"/>
                <w:szCs w:val="22"/>
              </w:rPr>
              <w:t>n=</w:t>
            </w:r>
            <w:r w:rsidR="00CE19B5" w:rsidRPr="000954AB">
              <w:rPr>
                <w:rFonts w:eastAsiaTheme="majorEastAsia"/>
                <w:sz w:val="22"/>
                <w:szCs w:val="22"/>
              </w:rPr>
              <w:t xml:space="preserve">34 </w:t>
            </w:r>
            <w:r w:rsidR="0007478C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(RR: </w:t>
            </w:r>
            <w:r w:rsidR="0007478C">
              <w:rPr>
                <w:color w:val="000000"/>
                <w:sz w:val="22"/>
                <w:szCs w:val="22"/>
                <w:shd w:val="clear" w:color="auto" w:fill="FFFFFF"/>
              </w:rPr>
              <w:t xml:space="preserve">15; </w:t>
            </w:r>
            <w:r w:rsidR="0007478C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SP: </w:t>
            </w:r>
            <w:r w:rsidR="0007478C">
              <w:rPr>
                <w:color w:val="000000"/>
                <w:sz w:val="22"/>
                <w:szCs w:val="22"/>
                <w:shd w:val="clear" w:color="auto" w:fill="FFFFFF"/>
              </w:rPr>
              <w:t>15; PP: 4</w:t>
            </w:r>
            <w:r w:rsidR="0007478C" w:rsidRPr="000954AB"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4ED579E2" w14:textId="4A105950" w:rsidR="00526FAD" w:rsidRPr="000954AB" w:rsidRDefault="00526FAD" w:rsidP="001E244C">
            <w:pPr>
              <w:spacing w:line="276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Duration: </w:t>
            </w:r>
            <w:r w:rsidR="00094E35">
              <w:rPr>
                <w:color w:val="000000"/>
                <w:sz w:val="22"/>
                <w:szCs w:val="22"/>
                <w:shd w:val="clear" w:color="auto" w:fill="FFFFFF"/>
              </w:rPr>
              <w:t>8 weeks</w:t>
            </w:r>
          </w:p>
          <w:p w14:paraId="14D0674E" w14:textId="77777777" w:rsidR="00B9206D" w:rsidRPr="000954AB" w:rsidRDefault="00B9206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A17D6AF" w14:textId="50F1D735" w:rsidR="00B9206D" w:rsidRPr="000954AB" w:rsidRDefault="00CE19B5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Telerehabilitation and Circuit Trainin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F93A5A8" w14:textId="4786350F" w:rsidR="00B9206D" w:rsidRPr="000954AB" w:rsidRDefault="00952C07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ABLIHAND-23 (3-responses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F071D05" w14:textId="77777777" w:rsidR="00CE19B5" w:rsidRDefault="003B2455" w:rsidP="00526FAD">
            <w:pPr>
              <w:spacing w:line="276" w:lineRule="auto"/>
              <w:rPr>
                <w:color w:val="0D0D0D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Telerehab</w:t>
            </w:r>
            <w:r w:rsidR="0007478C">
              <w:rPr>
                <w:color w:val="000000"/>
                <w:sz w:val="22"/>
                <w:szCs w:val="22"/>
                <w:shd w:val="clear" w:color="auto" w:fill="FFFFFF"/>
              </w:rPr>
              <w:t>ilitation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benefit </w:t>
            </w:r>
            <w:r w:rsidR="004F34CD">
              <w:rPr>
                <w:color w:val="000000"/>
                <w:sz w:val="22"/>
                <w:szCs w:val="22"/>
                <w:shd w:val="clear" w:color="auto" w:fill="FFFFFF"/>
              </w:rPr>
              <w:t xml:space="preserve">from </w:t>
            </w:r>
            <w:r w:rsidR="0008404F">
              <w:rPr>
                <w:color w:val="000000"/>
                <w:sz w:val="22"/>
                <w:szCs w:val="22"/>
                <w:shd w:val="clear" w:color="auto" w:fill="FFFFFF"/>
              </w:rPr>
              <w:t>pre-training 41.40 ± 5.73 to post-training 42.6 ± 4.75 (</w:t>
            </w:r>
            <w:r w:rsidR="0008404F">
              <w:rPr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p = </w:t>
            </w:r>
            <w:r w:rsidR="0008404F">
              <w:rPr>
                <w:color w:val="000000"/>
                <w:sz w:val="22"/>
                <w:szCs w:val="22"/>
                <w:shd w:val="clear" w:color="auto" w:fill="FFFFFF"/>
              </w:rPr>
              <w:t>0.04).</w:t>
            </w:r>
            <w:r w:rsidR="0008404F">
              <w:rPr>
                <w:color w:val="000000"/>
                <w:sz w:val="22"/>
                <w:szCs w:val="22"/>
                <w:shd w:val="clear" w:color="auto" w:fill="FFFFFF"/>
              </w:rPr>
              <w:br/>
            </w:r>
            <w:r w:rsidR="0008404F">
              <w:rPr>
                <w:color w:val="0D0D0D"/>
                <w:sz w:val="22"/>
                <w:szCs w:val="22"/>
                <w:shd w:val="clear" w:color="auto" w:fill="FFFFFF"/>
              </w:rPr>
              <w:br/>
              <w:t>V-TOCT</w:t>
            </w:r>
            <w:r w:rsidR="004F34CD">
              <w:rPr>
                <w:color w:val="0D0D0D"/>
                <w:sz w:val="22"/>
                <w:szCs w:val="22"/>
                <w:shd w:val="clear" w:color="auto" w:fill="FFFFFF"/>
              </w:rPr>
              <w:t xml:space="preserve"> benefit from pre-training 39.29 ± 9.70 to post-training 43.53 ± 2.5</w:t>
            </w:r>
          </w:p>
          <w:p w14:paraId="7E46ECB4" w14:textId="20A1C479" w:rsidR="00C47488" w:rsidRPr="004F34CD" w:rsidRDefault="00C47488" w:rsidP="00526FAD">
            <w:pPr>
              <w:spacing w:line="276" w:lineRule="auto"/>
              <w:rPr>
                <w:color w:val="0D0D0D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0AC1DBED" w14:textId="77777777" w:rsidR="0007478C" w:rsidRDefault="0007478C" w:rsidP="00CE19B5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  <w:p w14:paraId="178FBFC7" w14:textId="77777777" w:rsidR="0007478C" w:rsidRDefault="0007478C" w:rsidP="00CE19B5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  <w:p w14:paraId="01F3AAF5" w14:textId="66756E3A" w:rsidR="00CE19B5" w:rsidRPr="000954AB" w:rsidRDefault="00484C4D" w:rsidP="00CE19B5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Utilised the </w:t>
            </w:r>
            <w:r w:rsidR="007E60B0">
              <w:rPr>
                <w:color w:val="000000"/>
                <w:sz w:val="22"/>
                <w:szCs w:val="22"/>
                <w:shd w:val="clear" w:color="auto" w:fill="FFFFFF"/>
              </w:rPr>
              <w:t xml:space="preserve">Minnesota Manual Dexterity Test (MMDT) and found </w:t>
            </w:r>
            <w:r w:rsidR="0007478C">
              <w:rPr>
                <w:color w:val="000000"/>
                <w:sz w:val="22"/>
                <w:szCs w:val="22"/>
                <w:shd w:val="clear" w:color="auto" w:fill="FFFFFF"/>
              </w:rPr>
              <w:t>significant benefit for both rehabilitation options. Did not utilise the 9HPT.</w:t>
            </w:r>
          </w:p>
        </w:tc>
      </w:tr>
      <w:tr w:rsidR="00AA00EB" w:rsidRPr="000954AB" w14:paraId="75B69F8B" w14:textId="77777777" w:rsidTr="00556469">
        <w:trPr>
          <w:trHeight w:val="3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11E7A5E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14:paraId="7F8EA588" w14:textId="7D97F803" w:rsidR="001E244C" w:rsidRPr="000954AB" w:rsidRDefault="001E244C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4325074</w:t>
            </w:r>
            <w:r w:rsidR="005F16F3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 xml:space="preserve"> (</w:t>
            </w:r>
            <w:r w:rsidR="00BB0324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2022</w:t>
            </w:r>
            <w:r w:rsidR="005F16F3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)</w:t>
            </w:r>
          </w:p>
          <w:p w14:paraId="54700768" w14:textId="64AF8018" w:rsidR="005F16F3" w:rsidRPr="000954AB" w:rsidRDefault="00773BF2" w:rsidP="001E244C">
            <w:pPr>
              <w:spacing w:line="276" w:lineRule="auto"/>
              <w:rPr>
                <w:sz w:val="22"/>
                <w:szCs w:val="22"/>
              </w:rPr>
            </w:pPr>
            <w:r w:rsidRPr="000954AB">
              <w:rPr>
                <w:sz w:val="22"/>
                <w:szCs w:val="22"/>
              </w:rPr>
              <w:t>DOI: 10.5014/ajot.2022.044479</w:t>
            </w:r>
          </w:p>
          <w:p w14:paraId="703ADCF9" w14:textId="29EF7F86" w:rsidR="00A9176D" w:rsidRPr="000954AB" w:rsidRDefault="00A9176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=</w:t>
            </w:r>
            <w:r w:rsidR="007D600F" w:rsidRPr="000954AB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07478C">
              <w:rPr>
                <w:color w:val="000000"/>
                <w:sz w:val="22"/>
                <w:szCs w:val="22"/>
                <w:shd w:val="clear" w:color="auto" w:fill="FFFFFF"/>
              </w:rPr>
              <w:t>5</w:t>
            </w:r>
            <w:r w:rsidR="007D600F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644F36F9" w14:textId="2F59C59A" w:rsidR="00DB4A7C" w:rsidRPr="000954AB" w:rsidRDefault="00DB4A7C" w:rsidP="001E244C">
            <w:pPr>
              <w:spacing w:line="276" w:lineRule="auto"/>
              <w:rPr>
                <w:rStyle w:val="padding-left-05"/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rStyle w:val="padding-left-05"/>
                <w:color w:val="000000"/>
                <w:sz w:val="22"/>
                <w:szCs w:val="22"/>
                <w:shd w:val="clear" w:color="auto" w:fill="FFFFFF"/>
              </w:rPr>
              <w:t>Duration: 3 months</w:t>
            </w:r>
          </w:p>
          <w:p w14:paraId="394969C6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6A6BFD7" w14:textId="178E72C9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Mental</w:t>
            </w:r>
            <w:r w:rsidR="00BB0324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Practice +/- Skills Training</w:t>
            </w:r>
          </w:p>
          <w:p w14:paraId="506BB3E9" w14:textId="77777777" w:rsidR="001E244C" w:rsidRPr="000954AB" w:rsidRDefault="001E244C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7DDD70B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23</w:t>
            </w:r>
          </w:p>
          <w:p w14:paraId="5058D31F" w14:textId="77777777" w:rsidR="005B576E" w:rsidRPr="000954AB" w:rsidRDefault="005B576E" w:rsidP="005B576E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(3-responses)</w:t>
            </w:r>
          </w:p>
          <w:p w14:paraId="4EE1C976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6FA8936" w14:textId="25C44435" w:rsidR="00916A1B" w:rsidRPr="000954AB" w:rsidRDefault="003A0B81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Reported benefit from all rehabilitation; details not available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46EB230" w14:textId="0CE2F53C" w:rsidR="001E244C" w:rsidRPr="000954AB" w:rsidRDefault="003A0B81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Reported benefit from all rehabilitation; details not available</w:t>
            </w:r>
          </w:p>
        </w:tc>
      </w:tr>
      <w:tr w:rsidR="00AA00EB" w:rsidRPr="000954AB" w14:paraId="2850D396" w14:textId="77777777" w:rsidTr="00556469">
        <w:trPr>
          <w:trHeight w:val="3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14F9F5C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14:paraId="7BEE22AD" w14:textId="6A190D3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I-TRAVLE</w:t>
            </w:r>
            <w:r w:rsidR="005C6AEA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r w:rsidR="0052380B" w:rsidRPr="000954AB">
              <w:rPr>
                <w:color w:val="000000"/>
                <w:sz w:val="22"/>
                <w:szCs w:val="22"/>
                <w:shd w:val="clear" w:color="auto" w:fill="FFFFFF"/>
              </w:rPr>
              <w:t>2018</w:t>
            </w:r>
            <w:r w:rsidR="005C6AEA" w:rsidRPr="000954AB"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736378AF" w14:textId="77777777" w:rsidR="00A711A0" w:rsidRPr="000954AB" w:rsidRDefault="001E244C" w:rsidP="00A711A0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1918748</w:t>
            </w:r>
          </w:p>
          <w:p w14:paraId="5DA89D37" w14:textId="2399AC18" w:rsidR="00A711A0" w:rsidRPr="000954AB" w:rsidRDefault="00A711A0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DOI:</w:t>
            </w:r>
            <w:r w:rsidRPr="000954AB">
              <w:rPr>
                <w:rFonts w:eastAsiaTheme="majorEastAsia"/>
                <w:color w:val="333333"/>
                <w:sz w:val="22"/>
                <w:szCs w:val="22"/>
              </w:rPr>
              <w:t>10.1080/17483107.2016.1278467</w:t>
            </w:r>
          </w:p>
          <w:p w14:paraId="2F63C109" w14:textId="148BFF54" w:rsidR="00A9176D" w:rsidRPr="000954AB" w:rsidRDefault="00A9176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=</w:t>
            </w:r>
            <w:r w:rsidR="007D11CA" w:rsidRPr="000954AB">
              <w:rPr>
                <w:color w:val="000000"/>
                <w:sz w:val="22"/>
                <w:szCs w:val="22"/>
                <w:shd w:val="clear" w:color="auto" w:fill="FFFFFF"/>
              </w:rPr>
              <w:t>1</w:t>
            </w:r>
            <w:r w:rsidR="002A054C">
              <w:rPr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296276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(RR:</w:t>
            </w:r>
            <w:r w:rsidR="002A054C">
              <w:rPr>
                <w:color w:val="000000"/>
                <w:sz w:val="22"/>
                <w:szCs w:val="22"/>
                <w:shd w:val="clear" w:color="auto" w:fill="FFFFFF"/>
              </w:rPr>
              <w:t xml:space="preserve"> 5;</w:t>
            </w:r>
            <w:r w:rsidR="00296276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SP: </w:t>
            </w:r>
            <w:r w:rsidR="002A054C">
              <w:rPr>
                <w:color w:val="000000"/>
                <w:sz w:val="22"/>
                <w:szCs w:val="22"/>
                <w:shd w:val="clear" w:color="auto" w:fill="FFFFFF"/>
              </w:rPr>
              <w:t>6; PP: 2</w:t>
            </w:r>
            <w:r w:rsidR="00296276" w:rsidRPr="000954AB"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6D6091B0" w14:textId="6087B0B9" w:rsidR="00DB4A7C" w:rsidRPr="000954AB" w:rsidRDefault="00DB4A7C" w:rsidP="001E244C">
            <w:pPr>
              <w:spacing w:line="276" w:lineRule="auto"/>
              <w:rPr>
                <w:rStyle w:val="padding-left-05"/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rStyle w:val="padding-left-05"/>
                <w:color w:val="000000"/>
                <w:sz w:val="22"/>
                <w:szCs w:val="22"/>
                <w:shd w:val="clear" w:color="auto" w:fill="FFFFFF"/>
              </w:rPr>
              <w:t>Duration: 3 months</w:t>
            </w:r>
          </w:p>
          <w:p w14:paraId="36A13CFA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7ABD44" w14:textId="2ECCC457" w:rsidR="001E244C" w:rsidRPr="000954AB" w:rsidRDefault="00666123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Robot-mediated training</w:t>
            </w:r>
          </w:p>
          <w:p w14:paraId="62AD1145" w14:textId="77777777" w:rsidR="001E244C" w:rsidRPr="000954AB" w:rsidRDefault="001E244C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48F63B0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23</w:t>
            </w:r>
          </w:p>
          <w:p w14:paraId="219F100A" w14:textId="77777777" w:rsidR="005B576E" w:rsidRPr="000954AB" w:rsidRDefault="005B576E" w:rsidP="005B576E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(3-responses)</w:t>
            </w:r>
          </w:p>
          <w:p w14:paraId="247C64BA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330F32F" w14:textId="7C657BBC" w:rsidR="001E244C" w:rsidRPr="000954AB" w:rsidRDefault="00DC082B" w:rsidP="00916A1B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No significant before/after effect on ABILHAND (</w:t>
            </w:r>
            <w:r w:rsidR="00F92753">
              <w:rPr>
                <w:color w:val="000000"/>
                <w:sz w:val="22"/>
                <w:szCs w:val="22"/>
                <w:shd w:val="clear" w:color="auto" w:fill="FFFFFF"/>
              </w:rPr>
              <w:t xml:space="preserve">before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0.5 </w:t>
            </w:r>
            <w:r w:rsidR="00F92753">
              <w:rPr>
                <w:color w:val="000000"/>
                <w:sz w:val="22"/>
                <w:szCs w:val="22"/>
                <w:shd w:val="clear" w:color="auto" w:fill="FFFFFF"/>
              </w:rPr>
              <w:t>[-1.3 to 1.8] to after 0.9 [-0.6 to 1.8]</w:t>
            </w:r>
            <w:r w:rsidR="00EB1B26">
              <w:rPr>
                <w:color w:val="000000"/>
                <w:sz w:val="22"/>
                <w:szCs w:val="22"/>
                <w:shd w:val="clear" w:color="auto" w:fill="FFFFFF"/>
              </w:rPr>
              <w:t>, nor on 3-month follow up (0.1 [-1.2 to 1.3])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17EE3415" w14:textId="3026655D" w:rsidR="001E244C" w:rsidRPr="000954AB" w:rsidRDefault="00887A13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Sustained benefit in motor test of spee</w:t>
            </w:r>
            <w:r w:rsidR="00EB1B26">
              <w:rPr>
                <w:color w:val="000000"/>
                <w:sz w:val="22"/>
                <w:szCs w:val="22"/>
                <w:shd w:val="clear" w:color="auto" w:fill="FFFFFF"/>
              </w:rPr>
              <w:t>d post-treatment and at 3-months, but no use of 9HPT</w:t>
            </w:r>
          </w:p>
        </w:tc>
      </w:tr>
      <w:tr w:rsidR="000954AB" w:rsidRPr="000954AB" w14:paraId="7CE5B6FB" w14:textId="77777777" w:rsidTr="00556469">
        <w:trPr>
          <w:trHeight w:val="3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F69A9A0" w14:textId="77777777" w:rsidR="001857FD" w:rsidRPr="000954AB" w:rsidRDefault="001857F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14:paraId="6DA24F5E" w14:textId="075583A1" w:rsidR="0067280D" w:rsidRPr="000954AB" w:rsidRDefault="001857FD" w:rsidP="0067280D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4171908</w:t>
            </w:r>
            <w:r w:rsidR="00D834CD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 xml:space="preserve"> </w:t>
            </w:r>
            <w:r w:rsidR="00C17A28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(202</w:t>
            </w:r>
            <w:r w:rsidR="00703A08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0</w:t>
            </w:r>
            <w:r w:rsidR="00C17A28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)</w:t>
            </w:r>
          </w:p>
          <w:p w14:paraId="3B9E1CED" w14:textId="698ABC36" w:rsidR="0067280D" w:rsidRPr="000954AB" w:rsidRDefault="0067280D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 xml:space="preserve">DOI: </w:t>
            </w:r>
            <w:r w:rsidRPr="000954AB">
              <w:rPr>
                <w:rStyle w:val="identifier"/>
                <w:rFonts w:eastAsiaTheme="majorEastAsia"/>
                <w:color w:val="212121"/>
                <w:sz w:val="22"/>
                <w:szCs w:val="22"/>
              </w:rPr>
              <w:t>10.1186/s12984-020-00718-x</w:t>
            </w:r>
          </w:p>
          <w:p w14:paraId="78FD49E3" w14:textId="37CA8EBB" w:rsidR="00A9176D" w:rsidRPr="000954AB" w:rsidRDefault="00A9176D" w:rsidP="00A9176D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n=</w:t>
            </w:r>
            <w:r w:rsidR="009C6BC4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E75B10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30 </w:t>
            </w:r>
            <w:r w:rsidR="009C6BC4" w:rsidRPr="000954AB">
              <w:rPr>
                <w:color w:val="000000"/>
                <w:sz w:val="22"/>
                <w:szCs w:val="22"/>
                <w:shd w:val="clear" w:color="auto" w:fill="FFFFFF"/>
              </w:rPr>
              <w:t>(RR: 11, SP: 13, PP: 6)</w:t>
            </w:r>
          </w:p>
          <w:p w14:paraId="1BACA281" w14:textId="616AF9EF" w:rsidR="00A7515E" w:rsidRPr="000954AB" w:rsidRDefault="00A7515E" w:rsidP="00A9176D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Duration: 10 weeks</w:t>
            </w:r>
          </w:p>
          <w:p w14:paraId="639D13DF" w14:textId="5D296684" w:rsidR="00A9176D" w:rsidRPr="000954AB" w:rsidRDefault="00A9176D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C104D6C" w14:textId="33D36D5A" w:rsidR="001857FD" w:rsidRPr="000954AB" w:rsidRDefault="00916525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proofErr w:type="spellStart"/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sEMG</w:t>
            </w:r>
            <w:proofErr w:type="spellEnd"/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 xml:space="preserve"> controlled arm-band </w:t>
            </w:r>
            <w:r w:rsidR="0048557E"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video gam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9B527BC" w14:textId="77777777" w:rsidR="001857FD" w:rsidRDefault="00A61797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23</w:t>
            </w:r>
          </w:p>
          <w:p w14:paraId="45C2248C" w14:textId="77777777" w:rsidR="005B576E" w:rsidRPr="000954AB" w:rsidRDefault="005B576E" w:rsidP="005B576E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(3-responses)</w:t>
            </w:r>
          </w:p>
          <w:p w14:paraId="3876E1EE" w14:textId="75848857" w:rsidR="005B576E" w:rsidRPr="000954AB" w:rsidRDefault="005B576E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5EFC075" w14:textId="77777777" w:rsidR="001B4E65" w:rsidRDefault="008B5F8B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Mean difference </w:t>
            </w:r>
            <w:r w:rsidR="00396924" w:rsidRPr="000954AB">
              <w:rPr>
                <w:color w:val="000000"/>
                <w:sz w:val="22"/>
                <w:szCs w:val="22"/>
                <w:shd w:val="clear" w:color="auto" w:fill="FFFFFF"/>
              </w:rPr>
              <w:t>at 8 weeks</w:t>
            </w:r>
            <w:r w:rsidR="001B4E65">
              <w:rPr>
                <w:color w:val="000000"/>
                <w:sz w:val="22"/>
                <w:szCs w:val="22"/>
                <w:shd w:val="clear" w:color="auto" w:fill="FFFFFF"/>
              </w:rPr>
              <w:t>:</w:t>
            </w:r>
            <w:r w:rsidR="00396924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3328CA92" w14:textId="77777777" w:rsidR="001B4E65" w:rsidRDefault="001B4E65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  <w:p w14:paraId="521E868A" w14:textId="69B72C3B" w:rsidR="001857FD" w:rsidRPr="000954AB" w:rsidRDefault="008B5F8B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3.67</w:t>
            </w:r>
            <w:r w:rsidR="00CB0EBC" w:rsidRPr="000954AB">
              <w:rPr>
                <w:color w:val="000000"/>
                <w:sz w:val="22"/>
                <w:szCs w:val="22"/>
                <w:shd w:val="clear" w:color="auto" w:fill="FFFFFF"/>
              </w:rPr>
              <w:t xml:space="preserve"> (95% CI -3.79 to 11.3)</w:t>
            </w:r>
          </w:p>
          <w:p w14:paraId="43C63C0E" w14:textId="15C02A60" w:rsidR="00396924" w:rsidRPr="000954AB" w:rsidRDefault="001B4E65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(p=</w:t>
            </w:r>
            <w:r w:rsidR="00EF4F47" w:rsidRPr="000954AB">
              <w:rPr>
                <w:color w:val="000000"/>
                <w:sz w:val="22"/>
                <w:szCs w:val="22"/>
                <w:shd w:val="clear" w:color="auto" w:fill="FFFFFF"/>
              </w:rPr>
              <w:t>0.322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14:paraId="061BDDA5" w14:textId="346033E2" w:rsidR="00A9362B" w:rsidRPr="000954AB" w:rsidRDefault="00844C3F" w:rsidP="001E244C">
            <w:pPr>
              <w:spacing w:line="276" w:lineRule="auto"/>
              <w:rPr>
                <w:color w:val="212121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9HPT more affected limb </w:t>
            </w:r>
            <w:r w:rsidR="006F2AF7">
              <w:rPr>
                <w:color w:val="212121"/>
                <w:sz w:val="22"/>
                <w:szCs w:val="22"/>
                <w:shd w:val="clear" w:color="auto" w:fill="FFFFFF"/>
              </w:rPr>
              <w:t xml:space="preserve">median </w:t>
            </w:r>
            <w:r w:rsidR="00115312"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difference </w:t>
            </w:r>
            <w:r w:rsidR="00A9362B"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in treatment vs controls </w:t>
            </w:r>
            <w:r w:rsidR="00115312"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at </w:t>
            </w:r>
            <w:r w:rsidR="0061219C"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10w: </w:t>
            </w:r>
          </w:p>
          <w:p w14:paraId="0E8B78F5" w14:textId="1D97B448" w:rsidR="000E55BE" w:rsidRPr="000954AB" w:rsidRDefault="00DA3CD5" w:rsidP="001E244C">
            <w:pPr>
              <w:spacing w:line="276" w:lineRule="auto"/>
              <w:rPr>
                <w:color w:val="212121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>-3.32</w:t>
            </w:r>
            <w:r w:rsidR="00AB789D"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="00A9362B"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 vs +9.93 </w:t>
            </w:r>
            <w:r w:rsidR="00AB789D" w:rsidRPr="000954AB">
              <w:rPr>
                <w:color w:val="212121"/>
                <w:sz w:val="22"/>
                <w:szCs w:val="22"/>
                <w:shd w:val="clear" w:color="auto" w:fill="FFFFFF"/>
              </w:rPr>
              <w:t>(</w:t>
            </w:r>
            <w:r w:rsidR="00AB789D" w:rsidRPr="00635082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>p</w:t>
            </w:r>
            <w:r w:rsidR="00635082">
              <w:rPr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="00556469">
              <w:rPr>
                <w:color w:val="212121"/>
                <w:sz w:val="22"/>
                <w:szCs w:val="22"/>
                <w:shd w:val="clear" w:color="auto" w:fill="FFFFFF"/>
              </w:rPr>
              <w:t>=</w:t>
            </w:r>
            <w:r w:rsidR="00635082">
              <w:rPr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="00156BA2" w:rsidRPr="000954AB">
              <w:rPr>
                <w:color w:val="212121"/>
                <w:sz w:val="22"/>
                <w:szCs w:val="22"/>
                <w:shd w:val="clear" w:color="auto" w:fill="FFFFFF"/>
              </w:rPr>
              <w:t>0.069)</w:t>
            </w:r>
          </w:p>
          <w:p w14:paraId="3F5591F2" w14:textId="77777777" w:rsidR="001857FD" w:rsidRPr="000954AB" w:rsidRDefault="001857F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  <w:p w14:paraId="50CCCA14" w14:textId="367906D8" w:rsidR="00156BA2" w:rsidRPr="000954AB" w:rsidRDefault="00156BA2" w:rsidP="00156BA2">
            <w:pPr>
              <w:spacing w:line="276" w:lineRule="auto"/>
              <w:rPr>
                <w:color w:val="212121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9HPT less affected limb </w:t>
            </w:r>
            <w:r w:rsidR="006F2AF7">
              <w:rPr>
                <w:color w:val="212121"/>
                <w:sz w:val="22"/>
                <w:szCs w:val="22"/>
                <w:shd w:val="clear" w:color="auto" w:fill="FFFFFF"/>
              </w:rPr>
              <w:t xml:space="preserve">median </w:t>
            </w: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difference in treatment vs controls at 10w: </w:t>
            </w:r>
          </w:p>
          <w:p w14:paraId="26FAC1B3" w14:textId="77D70E89" w:rsidR="00156BA2" w:rsidRPr="000954AB" w:rsidRDefault="00156BA2" w:rsidP="001E244C">
            <w:pPr>
              <w:spacing w:line="276" w:lineRule="auto"/>
              <w:rPr>
                <w:color w:val="212121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>-</w:t>
            </w:r>
            <w:r w:rsidR="00477ACE" w:rsidRPr="000954AB">
              <w:rPr>
                <w:color w:val="212121"/>
                <w:sz w:val="22"/>
                <w:szCs w:val="22"/>
                <w:shd w:val="clear" w:color="auto" w:fill="FFFFFF"/>
              </w:rPr>
              <w:t>1.55</w:t>
            </w: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  vs </w:t>
            </w:r>
            <w:r w:rsidR="00477ACE" w:rsidRPr="000954AB">
              <w:rPr>
                <w:color w:val="212121"/>
                <w:sz w:val="22"/>
                <w:szCs w:val="22"/>
                <w:shd w:val="clear" w:color="auto" w:fill="FFFFFF"/>
              </w:rPr>
              <w:t>-4.19</w:t>
            </w: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 xml:space="preserve"> (</w:t>
            </w:r>
            <w:r w:rsidRPr="00635082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>p</w:t>
            </w:r>
            <w:r w:rsidR="00635082">
              <w:rPr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="00556469">
              <w:rPr>
                <w:color w:val="212121"/>
                <w:sz w:val="22"/>
                <w:szCs w:val="22"/>
                <w:shd w:val="clear" w:color="auto" w:fill="FFFFFF"/>
              </w:rPr>
              <w:t>=</w:t>
            </w:r>
            <w:r w:rsidR="00635082">
              <w:rPr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>0.</w:t>
            </w:r>
            <w:r w:rsidR="00477ACE" w:rsidRPr="000954AB">
              <w:rPr>
                <w:color w:val="212121"/>
                <w:sz w:val="22"/>
                <w:szCs w:val="22"/>
                <w:shd w:val="clear" w:color="auto" w:fill="FFFFFF"/>
              </w:rPr>
              <w:t>1</w:t>
            </w:r>
            <w:r w:rsidR="00F67346" w:rsidRPr="000954AB">
              <w:rPr>
                <w:color w:val="212121"/>
                <w:sz w:val="22"/>
                <w:szCs w:val="22"/>
                <w:shd w:val="clear" w:color="auto" w:fill="FFFFFF"/>
              </w:rPr>
              <w:t>60</w:t>
            </w:r>
            <w:r w:rsidRPr="000954AB">
              <w:rPr>
                <w:color w:val="21212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AA00EB" w:rsidRPr="000954AB" w14:paraId="689717A6" w14:textId="77777777" w:rsidTr="00556469">
        <w:trPr>
          <w:trHeight w:val="32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CE8E6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F9FAF" w14:textId="637BA311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DFE81" w14:textId="77777777" w:rsidR="001E244C" w:rsidRPr="000954AB" w:rsidRDefault="001E244C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94CFD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739A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ED828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A00EB" w:rsidRPr="000954AB" w14:paraId="2E412EB7" w14:textId="77777777" w:rsidTr="00556469">
        <w:trPr>
          <w:trHeight w:val="320"/>
        </w:trPr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23BA85A5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Observational</w:t>
            </w:r>
          </w:p>
        </w:tc>
        <w:tc>
          <w:tcPr>
            <w:tcW w:w="3810" w:type="dxa"/>
            <w:tcBorders>
              <w:left w:val="nil"/>
              <w:bottom w:val="nil"/>
              <w:right w:val="nil"/>
            </w:tcBorders>
          </w:tcPr>
          <w:p w14:paraId="45A5C576" w14:textId="110FAF86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MuSicalE</w:t>
            </w:r>
            <w:proofErr w:type="spellEnd"/>
            <w:r w:rsidR="005B576E">
              <w:rPr>
                <w:color w:val="000000"/>
                <w:sz w:val="22"/>
                <w:szCs w:val="22"/>
                <w:shd w:val="clear" w:color="auto" w:fill="FFFFFF"/>
              </w:rPr>
              <w:t xml:space="preserve"> (2025)</w:t>
            </w:r>
          </w:p>
          <w:p w14:paraId="0954C19F" w14:textId="77777777" w:rsidR="001E244C" w:rsidRPr="000954AB" w:rsidRDefault="001E244C" w:rsidP="001E244C">
            <w:pPr>
              <w:spacing w:line="276" w:lineRule="auto"/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</w:pPr>
            <w:r w:rsidRPr="000954AB">
              <w:rPr>
                <w:rStyle w:val="padding-left-05"/>
                <w:rFonts w:eastAsiaTheme="majorEastAsia"/>
                <w:color w:val="1B1B1B"/>
                <w:sz w:val="22"/>
                <w:szCs w:val="22"/>
              </w:rPr>
              <w:t>NCT03593590</w:t>
            </w:r>
          </w:p>
          <w:p w14:paraId="71D812C3" w14:textId="2230A347" w:rsidR="001E244C" w:rsidRPr="000954AB" w:rsidRDefault="00A9176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lastRenderedPageBreak/>
              <w:t>n=</w:t>
            </w:r>
            <w:r w:rsidR="00FF32EC" w:rsidRPr="000954AB">
              <w:rPr>
                <w:color w:val="000000"/>
                <w:sz w:val="22"/>
                <w:szCs w:val="22"/>
                <w:shd w:val="clear" w:color="auto" w:fill="FFFFFF"/>
              </w:rPr>
              <w:t>1710 (RMS &amp; PPMS)</w:t>
            </w:r>
          </w:p>
          <w:p w14:paraId="11E0324E" w14:textId="37551E9D" w:rsidR="0082082D" w:rsidRPr="000954AB" w:rsidRDefault="0082082D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Duration: 4 years</w:t>
            </w:r>
          </w:p>
          <w:p w14:paraId="03951464" w14:textId="710354EF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5B63FEC0" w14:textId="03B8EC05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lastRenderedPageBreak/>
              <w:t>Ocrelizumab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2A3B24E2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ABILHAND-56</w:t>
            </w:r>
          </w:p>
          <w:p w14:paraId="2630E5BE" w14:textId="405700A6" w:rsidR="001E244C" w:rsidRPr="000954AB" w:rsidRDefault="005B576E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</w:rPr>
              <w:t>(unclear)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</w:tcPr>
          <w:p w14:paraId="55B77DFF" w14:textId="6F0106A1" w:rsidR="00563F30" w:rsidRPr="000954AB" w:rsidRDefault="00563F30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Ongoing</w:t>
            </w:r>
          </w:p>
          <w:p w14:paraId="06EF1F38" w14:textId="5E774446" w:rsidR="001E244C" w:rsidRPr="000954AB" w:rsidRDefault="00563F30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0954AB">
              <w:rPr>
                <w:color w:val="000000"/>
                <w:sz w:val="22"/>
                <w:szCs w:val="22"/>
                <w:shd w:val="clear" w:color="auto" w:fill="FFFFFF"/>
              </w:rPr>
              <w:t>Targeted completion 2025</w:t>
            </w:r>
          </w:p>
        </w:tc>
        <w:tc>
          <w:tcPr>
            <w:tcW w:w="3618" w:type="dxa"/>
            <w:tcBorders>
              <w:left w:val="nil"/>
              <w:bottom w:val="nil"/>
              <w:right w:val="nil"/>
            </w:tcBorders>
          </w:tcPr>
          <w:p w14:paraId="1E8D4FF5" w14:textId="77777777" w:rsidR="001E244C" w:rsidRPr="000954AB" w:rsidRDefault="001E244C" w:rsidP="001E244C">
            <w:pPr>
              <w:spacing w:line="276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14:paraId="5DBFEB3F" w14:textId="77777777" w:rsidR="00E623DF" w:rsidRDefault="00E623DF" w:rsidP="005047D7">
      <w:pPr>
        <w:rPr>
          <w:sz w:val="22"/>
          <w:szCs w:val="22"/>
        </w:rPr>
      </w:pPr>
    </w:p>
    <w:p w14:paraId="65D1A8BC" w14:textId="77777777" w:rsidR="00E745DD" w:rsidRPr="000954AB" w:rsidRDefault="00E745DD" w:rsidP="005047D7">
      <w:pPr>
        <w:rPr>
          <w:sz w:val="22"/>
          <w:szCs w:val="22"/>
        </w:rPr>
      </w:pPr>
    </w:p>
    <w:sectPr w:rsidR="00E745DD" w:rsidRPr="000954AB" w:rsidSect="005047D7">
      <w:pgSz w:w="16838" w:h="11906" w:orient="landscape"/>
      <w:pgMar w:top="516" w:right="373" w:bottom="642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7274F"/>
    <w:multiLevelType w:val="multilevel"/>
    <w:tmpl w:val="78108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1C1DFB"/>
    <w:multiLevelType w:val="multilevel"/>
    <w:tmpl w:val="9B14F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985241"/>
    <w:multiLevelType w:val="multilevel"/>
    <w:tmpl w:val="BECE9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C1622"/>
    <w:multiLevelType w:val="hybridMultilevel"/>
    <w:tmpl w:val="70C0172E"/>
    <w:lvl w:ilvl="0" w:tplc="CE787D2C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5320804">
    <w:abstractNumId w:val="3"/>
  </w:num>
  <w:num w:numId="2" w16cid:durableId="1963806639">
    <w:abstractNumId w:val="1"/>
  </w:num>
  <w:num w:numId="3" w16cid:durableId="1425373266">
    <w:abstractNumId w:val="0"/>
  </w:num>
  <w:num w:numId="4" w16cid:durableId="17270220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7D7"/>
    <w:rsid w:val="0000011F"/>
    <w:rsid w:val="00020747"/>
    <w:rsid w:val="0005221E"/>
    <w:rsid w:val="0007478C"/>
    <w:rsid w:val="0008404F"/>
    <w:rsid w:val="0008616D"/>
    <w:rsid w:val="00094E35"/>
    <w:rsid w:val="000954AB"/>
    <w:rsid w:val="000D4A99"/>
    <w:rsid w:val="000D7B20"/>
    <w:rsid w:val="000E55BE"/>
    <w:rsid w:val="00112C0C"/>
    <w:rsid w:val="00115312"/>
    <w:rsid w:val="00144950"/>
    <w:rsid w:val="00147118"/>
    <w:rsid w:val="00150A0C"/>
    <w:rsid w:val="00156BA2"/>
    <w:rsid w:val="00166586"/>
    <w:rsid w:val="0017046A"/>
    <w:rsid w:val="001857FD"/>
    <w:rsid w:val="001B4E65"/>
    <w:rsid w:val="001C05D8"/>
    <w:rsid w:val="001E244C"/>
    <w:rsid w:val="00207E16"/>
    <w:rsid w:val="002139F8"/>
    <w:rsid w:val="002355D1"/>
    <w:rsid w:val="00254D29"/>
    <w:rsid w:val="00272F65"/>
    <w:rsid w:val="0027637C"/>
    <w:rsid w:val="00296276"/>
    <w:rsid w:val="00297F31"/>
    <w:rsid w:val="002A054C"/>
    <w:rsid w:val="002A2D7B"/>
    <w:rsid w:val="002B57A2"/>
    <w:rsid w:val="002C3E3B"/>
    <w:rsid w:val="002D0714"/>
    <w:rsid w:val="002F42B2"/>
    <w:rsid w:val="00317D3F"/>
    <w:rsid w:val="0033584A"/>
    <w:rsid w:val="00353AD1"/>
    <w:rsid w:val="00363201"/>
    <w:rsid w:val="00377A73"/>
    <w:rsid w:val="00396924"/>
    <w:rsid w:val="003A0B81"/>
    <w:rsid w:val="003A757A"/>
    <w:rsid w:val="003B0B3A"/>
    <w:rsid w:val="003B2455"/>
    <w:rsid w:val="003D2C13"/>
    <w:rsid w:val="004178EC"/>
    <w:rsid w:val="00440316"/>
    <w:rsid w:val="00447D71"/>
    <w:rsid w:val="0045740A"/>
    <w:rsid w:val="00462CB1"/>
    <w:rsid w:val="00477ACE"/>
    <w:rsid w:val="00484C4D"/>
    <w:rsid w:val="0048557E"/>
    <w:rsid w:val="004A11A7"/>
    <w:rsid w:val="004C06BB"/>
    <w:rsid w:val="004D2300"/>
    <w:rsid w:val="004D63D1"/>
    <w:rsid w:val="004E51C8"/>
    <w:rsid w:val="004F34CD"/>
    <w:rsid w:val="005047D7"/>
    <w:rsid w:val="0052223D"/>
    <w:rsid w:val="0052380B"/>
    <w:rsid w:val="00526FAD"/>
    <w:rsid w:val="00527DF7"/>
    <w:rsid w:val="00550A49"/>
    <w:rsid w:val="0055606C"/>
    <w:rsid w:val="00556469"/>
    <w:rsid w:val="00563F30"/>
    <w:rsid w:val="00586F40"/>
    <w:rsid w:val="005875FD"/>
    <w:rsid w:val="005B576E"/>
    <w:rsid w:val="005C6AEA"/>
    <w:rsid w:val="005D73FF"/>
    <w:rsid w:val="005E50DC"/>
    <w:rsid w:val="005F16F3"/>
    <w:rsid w:val="0061219C"/>
    <w:rsid w:val="00630B16"/>
    <w:rsid w:val="00635082"/>
    <w:rsid w:val="00665B42"/>
    <w:rsid w:val="00666123"/>
    <w:rsid w:val="0067280D"/>
    <w:rsid w:val="0068184E"/>
    <w:rsid w:val="006B4051"/>
    <w:rsid w:val="006E659E"/>
    <w:rsid w:val="006F2AF7"/>
    <w:rsid w:val="007026D6"/>
    <w:rsid w:val="00702CAE"/>
    <w:rsid w:val="00703A08"/>
    <w:rsid w:val="00731C64"/>
    <w:rsid w:val="00747A3F"/>
    <w:rsid w:val="0075119A"/>
    <w:rsid w:val="00751256"/>
    <w:rsid w:val="007526E3"/>
    <w:rsid w:val="00773056"/>
    <w:rsid w:val="00773BF2"/>
    <w:rsid w:val="007A59F3"/>
    <w:rsid w:val="007B14B6"/>
    <w:rsid w:val="007D11CA"/>
    <w:rsid w:val="007D43B8"/>
    <w:rsid w:val="007D600F"/>
    <w:rsid w:val="007E60B0"/>
    <w:rsid w:val="00812822"/>
    <w:rsid w:val="00815824"/>
    <w:rsid w:val="0082082D"/>
    <w:rsid w:val="008236B9"/>
    <w:rsid w:val="0083560D"/>
    <w:rsid w:val="00844C3F"/>
    <w:rsid w:val="00852648"/>
    <w:rsid w:val="008542C3"/>
    <w:rsid w:val="008847FD"/>
    <w:rsid w:val="00887A13"/>
    <w:rsid w:val="008A63E5"/>
    <w:rsid w:val="008B5F8B"/>
    <w:rsid w:val="008B7C51"/>
    <w:rsid w:val="008E2084"/>
    <w:rsid w:val="00912DE5"/>
    <w:rsid w:val="00914DFD"/>
    <w:rsid w:val="00916525"/>
    <w:rsid w:val="00916A1B"/>
    <w:rsid w:val="00924A04"/>
    <w:rsid w:val="009517D8"/>
    <w:rsid w:val="00952C07"/>
    <w:rsid w:val="009A44CB"/>
    <w:rsid w:val="009C6BC4"/>
    <w:rsid w:val="009D1584"/>
    <w:rsid w:val="009E4A5C"/>
    <w:rsid w:val="00A61797"/>
    <w:rsid w:val="00A711A0"/>
    <w:rsid w:val="00A7515E"/>
    <w:rsid w:val="00A8093B"/>
    <w:rsid w:val="00A9176D"/>
    <w:rsid w:val="00A9362B"/>
    <w:rsid w:val="00AA00EB"/>
    <w:rsid w:val="00AB789D"/>
    <w:rsid w:val="00AC08CE"/>
    <w:rsid w:val="00AC4341"/>
    <w:rsid w:val="00AE0630"/>
    <w:rsid w:val="00B35721"/>
    <w:rsid w:val="00B60373"/>
    <w:rsid w:val="00B9206D"/>
    <w:rsid w:val="00BB0324"/>
    <w:rsid w:val="00BB4565"/>
    <w:rsid w:val="00BF6B0D"/>
    <w:rsid w:val="00C17A28"/>
    <w:rsid w:val="00C337A4"/>
    <w:rsid w:val="00C47488"/>
    <w:rsid w:val="00C56401"/>
    <w:rsid w:val="00CB0EBC"/>
    <w:rsid w:val="00CE19B5"/>
    <w:rsid w:val="00CE66E8"/>
    <w:rsid w:val="00CF16C9"/>
    <w:rsid w:val="00D17E51"/>
    <w:rsid w:val="00D33B8D"/>
    <w:rsid w:val="00D377B5"/>
    <w:rsid w:val="00D37E5A"/>
    <w:rsid w:val="00D40C3A"/>
    <w:rsid w:val="00D77C92"/>
    <w:rsid w:val="00D834CD"/>
    <w:rsid w:val="00DA3CD5"/>
    <w:rsid w:val="00DB4A7C"/>
    <w:rsid w:val="00DC082B"/>
    <w:rsid w:val="00DC58C9"/>
    <w:rsid w:val="00DE65E7"/>
    <w:rsid w:val="00E00DEA"/>
    <w:rsid w:val="00E623DF"/>
    <w:rsid w:val="00E745DD"/>
    <w:rsid w:val="00E75B10"/>
    <w:rsid w:val="00E939E1"/>
    <w:rsid w:val="00E957B9"/>
    <w:rsid w:val="00EA00B5"/>
    <w:rsid w:val="00EB1B26"/>
    <w:rsid w:val="00EB5476"/>
    <w:rsid w:val="00EB6E67"/>
    <w:rsid w:val="00EC7598"/>
    <w:rsid w:val="00EF4F47"/>
    <w:rsid w:val="00F67346"/>
    <w:rsid w:val="00F92753"/>
    <w:rsid w:val="00FD6B90"/>
    <w:rsid w:val="00FF0948"/>
    <w:rsid w:val="00FF32EC"/>
    <w:rsid w:val="00FF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3DBFE"/>
  <w15:chartTrackingRefBased/>
  <w15:docId w15:val="{4C0C9432-C4E7-B54C-8A84-7AFD53A76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7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7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7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7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4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7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7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7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7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7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7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7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7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7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7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7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7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4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dding-left-05">
    <w:name w:val="padding-left-05"/>
    <w:basedOn w:val="DefaultParagraphFont"/>
    <w:rsid w:val="005047D7"/>
  </w:style>
  <w:style w:type="character" w:customStyle="1" w:styleId="cell-value">
    <w:name w:val="cell-value"/>
    <w:basedOn w:val="DefaultParagraphFont"/>
    <w:rsid w:val="00550A49"/>
  </w:style>
  <w:style w:type="character" w:customStyle="1" w:styleId="cell-spread">
    <w:name w:val="cell-spread"/>
    <w:basedOn w:val="DefaultParagraphFont"/>
    <w:rsid w:val="00550A49"/>
  </w:style>
  <w:style w:type="character" w:styleId="Hyperlink">
    <w:name w:val="Hyperlink"/>
    <w:basedOn w:val="DefaultParagraphFont"/>
    <w:uiPriority w:val="99"/>
    <w:semiHidden/>
    <w:unhideWhenUsed/>
    <w:rsid w:val="007512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1256"/>
    <w:rPr>
      <w:color w:val="96607D" w:themeColor="followedHyperlink"/>
      <w:u w:val="single"/>
    </w:rPr>
  </w:style>
  <w:style w:type="paragraph" w:customStyle="1" w:styleId="dx-doi">
    <w:name w:val="dx-doi"/>
    <w:basedOn w:val="Normal"/>
    <w:rsid w:val="00A711A0"/>
    <w:pPr>
      <w:spacing w:before="100" w:beforeAutospacing="1" w:after="100" w:afterAutospacing="1"/>
    </w:pPr>
  </w:style>
  <w:style w:type="character" w:customStyle="1" w:styleId="identifier">
    <w:name w:val="identifier"/>
    <w:basedOn w:val="DefaultParagraphFont"/>
    <w:rsid w:val="0067280D"/>
  </w:style>
  <w:style w:type="paragraph" w:styleId="NormalWeb">
    <w:name w:val="Normal (Web)"/>
    <w:basedOn w:val="Normal"/>
    <w:uiPriority w:val="99"/>
    <w:unhideWhenUsed/>
    <w:rsid w:val="00AA00E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9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7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1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3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P MANGION, Sean (UNIVERSITY COLLEGE LONDON HOSPITALS NHS FOUNDATION TRUST)</dc:creator>
  <cp:keywords/>
  <dc:description/>
  <cp:lastModifiedBy>Sean Apap Mangion</cp:lastModifiedBy>
  <cp:revision>26</cp:revision>
  <dcterms:created xsi:type="dcterms:W3CDTF">2024-06-30T11:00:00Z</dcterms:created>
  <dcterms:modified xsi:type="dcterms:W3CDTF">2025-09-12T14:41:00Z</dcterms:modified>
</cp:coreProperties>
</file>